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74EB" w:rsidRDefault="006174EB" w:rsidP="006174EB">
      <w:pPr>
        <w:pStyle w:val="ListParagraph"/>
        <w:ind w:left="0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File Name: </w:t>
      </w:r>
      <w:r w:rsidRPr="006174EB"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>Supplementary Video 1</w:t>
      </w:r>
    </w:p>
    <w:p w:rsidR="006174EB" w:rsidRDefault="006174EB" w:rsidP="00C62B55">
      <w:pPr>
        <w:pStyle w:val="ListParagraph"/>
        <w:ind w:left="0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Description:</w:t>
      </w:r>
      <w:r w:rsidRPr="002E2040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6174EB">
        <w:rPr>
          <w:rFonts w:cstheme="minorHAnsi"/>
          <w:sz w:val="20"/>
          <w:szCs w:val="20"/>
          <w:lang w:val="en-US"/>
        </w:rPr>
        <w:t>Time-binned PALM super-resolution movie of EGFR dynamics at the virus-binding site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6434BB">
        <w:rPr>
          <w:rFonts w:cstheme="minorHAnsi"/>
          <w:sz w:val="20"/>
          <w:szCs w:val="20"/>
          <w:lang w:val="en-US"/>
        </w:rPr>
        <w:t xml:space="preserve">EGFR-mEos3.2 localizations from a live-cell acquisition were rendered using </w:t>
      </w:r>
      <w:r>
        <w:rPr>
          <w:rFonts w:cstheme="minorHAnsi"/>
          <w:sz w:val="20"/>
          <w:szCs w:val="20"/>
          <w:lang w:val="en-US"/>
        </w:rPr>
        <w:t>6</w:t>
      </w:r>
      <w:r w:rsidRPr="006434BB">
        <w:rPr>
          <w:rFonts w:cstheme="minorHAnsi"/>
          <w:sz w:val="20"/>
          <w:szCs w:val="20"/>
          <w:lang w:val="en-US"/>
        </w:rPr>
        <w:t xml:space="preserve"> sec time binning. The position of the labelled IAV particle is shown </w:t>
      </w:r>
      <w:r>
        <w:rPr>
          <w:rFonts w:cstheme="minorHAnsi"/>
          <w:sz w:val="20"/>
          <w:szCs w:val="20"/>
          <w:lang w:val="en-US"/>
        </w:rPr>
        <w:t>in magenta</w:t>
      </w:r>
      <w:r w:rsidRPr="006434BB">
        <w:rPr>
          <w:rFonts w:cstheme="minorHAnsi"/>
          <w:sz w:val="20"/>
          <w:szCs w:val="20"/>
          <w:lang w:val="en-US"/>
        </w:rPr>
        <w:t>. Recurrent appearance of EGFR clusters can be observed indicating dynamic exchanges of EGFR between the virus-interface and the remaining plasma membrane.</w:t>
      </w:r>
    </w:p>
    <w:p w:rsidR="006174EB" w:rsidRDefault="006174EB" w:rsidP="00C62B55">
      <w:pPr>
        <w:pStyle w:val="ListParagraph"/>
        <w:ind w:left="0"/>
        <w:jc w:val="both"/>
        <w:rPr>
          <w:rFonts w:cstheme="minorHAnsi"/>
          <w:sz w:val="20"/>
          <w:szCs w:val="20"/>
          <w:lang w:val="en-US"/>
        </w:rPr>
      </w:pPr>
    </w:p>
    <w:p w:rsidR="006174EB" w:rsidRPr="006174EB" w:rsidRDefault="006174EB" w:rsidP="00C62B55">
      <w:pPr>
        <w:pStyle w:val="ListParagraph"/>
        <w:ind w:left="0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File Name: </w:t>
      </w:r>
      <w:r w:rsidRPr="006174EB"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 xml:space="preserve">Supplementary Video </w:t>
      </w:r>
      <w:r w:rsidR="00F57426"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>2</w:t>
      </w:r>
    </w:p>
    <w:p w:rsidR="006174EB" w:rsidRDefault="006174EB" w:rsidP="00C62B55">
      <w:pPr>
        <w:pStyle w:val="ListParagraph"/>
        <w:ind w:left="0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Description:</w:t>
      </w:r>
      <w:r w:rsidRPr="002E2040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6174EB">
        <w:rPr>
          <w:rFonts w:cstheme="minorHAnsi"/>
          <w:sz w:val="20"/>
          <w:szCs w:val="20"/>
          <w:lang w:val="en-US"/>
        </w:rPr>
        <w:t>Time-binned PALM super-resolution movie of EGFR dynamics at the virus-binding site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6434BB">
        <w:rPr>
          <w:rFonts w:cstheme="minorHAnsi"/>
          <w:sz w:val="20"/>
          <w:szCs w:val="20"/>
          <w:lang w:val="en-US"/>
        </w:rPr>
        <w:t xml:space="preserve">EGFR-mEos3.2 localizations from a live-cell acquisition were rendered using </w:t>
      </w:r>
      <w:r>
        <w:rPr>
          <w:rFonts w:cstheme="minorHAnsi"/>
          <w:sz w:val="20"/>
          <w:szCs w:val="20"/>
          <w:lang w:val="en-US"/>
        </w:rPr>
        <w:t>6</w:t>
      </w:r>
      <w:r w:rsidRPr="006434BB">
        <w:rPr>
          <w:rFonts w:cstheme="minorHAnsi"/>
          <w:sz w:val="20"/>
          <w:szCs w:val="20"/>
          <w:lang w:val="en-US"/>
        </w:rPr>
        <w:t xml:space="preserve"> sec time binning. The position of the labelled IAV particle is shown </w:t>
      </w:r>
      <w:r>
        <w:rPr>
          <w:rFonts w:cstheme="minorHAnsi"/>
          <w:sz w:val="20"/>
          <w:szCs w:val="20"/>
          <w:lang w:val="en-US"/>
        </w:rPr>
        <w:t>in magenta</w:t>
      </w:r>
      <w:r w:rsidRPr="006434BB">
        <w:rPr>
          <w:rFonts w:cstheme="minorHAnsi"/>
          <w:sz w:val="20"/>
          <w:szCs w:val="20"/>
          <w:lang w:val="en-US"/>
        </w:rPr>
        <w:t xml:space="preserve">. </w:t>
      </w:r>
      <w:r>
        <w:rPr>
          <w:rFonts w:cstheme="minorHAnsi"/>
          <w:sz w:val="20"/>
          <w:szCs w:val="20"/>
          <w:lang w:val="en-US"/>
        </w:rPr>
        <w:t>The r</w:t>
      </w:r>
      <w:r w:rsidRPr="006434BB">
        <w:rPr>
          <w:rFonts w:cstheme="minorHAnsi"/>
          <w:sz w:val="20"/>
          <w:szCs w:val="20"/>
          <w:lang w:val="en-US"/>
        </w:rPr>
        <w:t>ecurrent appearance of EGFR clusters can be observed indicating dynamic exchanges of EGFR between the virus-interface and the remaining plasma membrane.</w:t>
      </w:r>
    </w:p>
    <w:p w:rsidR="006174EB" w:rsidRDefault="006174EB" w:rsidP="00C62B55">
      <w:pPr>
        <w:pStyle w:val="ListParagraph"/>
        <w:ind w:left="0"/>
        <w:jc w:val="both"/>
        <w:rPr>
          <w:rFonts w:cstheme="minorHAnsi"/>
          <w:sz w:val="20"/>
          <w:szCs w:val="20"/>
          <w:lang w:val="en-US"/>
        </w:rPr>
      </w:pPr>
    </w:p>
    <w:p w:rsidR="006174EB" w:rsidRPr="006174EB" w:rsidRDefault="006174EB" w:rsidP="00C62B55">
      <w:pPr>
        <w:pStyle w:val="ListParagraph"/>
        <w:ind w:left="0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File Name: </w:t>
      </w:r>
      <w:r w:rsidRPr="006174EB"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 xml:space="preserve">Supplementary Video </w:t>
      </w:r>
      <w:r w:rsidRPr="006174EB"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>3</w:t>
      </w:r>
    </w:p>
    <w:p w:rsidR="006174EB" w:rsidRDefault="006174EB" w:rsidP="00C62B55">
      <w:pPr>
        <w:pStyle w:val="ListParagraph"/>
        <w:ind w:left="0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Description:</w:t>
      </w:r>
      <w:r w:rsidRPr="002E2040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6174EB">
        <w:rPr>
          <w:rFonts w:cstheme="minorHAnsi"/>
          <w:sz w:val="20"/>
          <w:szCs w:val="20"/>
          <w:lang w:val="en-US"/>
        </w:rPr>
        <w:t xml:space="preserve">TIRF live-cell imaging of A549 cells expressing </w:t>
      </w:r>
      <w:proofErr w:type="spellStart"/>
      <w:r w:rsidRPr="006174EB">
        <w:rPr>
          <w:rFonts w:cstheme="minorHAnsi"/>
          <w:sz w:val="20"/>
          <w:szCs w:val="20"/>
          <w:lang w:val="en-US"/>
        </w:rPr>
        <w:t>LifeAct</w:t>
      </w:r>
      <w:proofErr w:type="spellEnd"/>
      <w:r w:rsidRPr="006174EB">
        <w:rPr>
          <w:rFonts w:cstheme="minorHAnsi"/>
          <w:sz w:val="20"/>
          <w:szCs w:val="20"/>
          <w:lang w:val="en-US"/>
        </w:rPr>
        <w:t>-GFP cultivated on top of immobilized IAV.</w:t>
      </w:r>
      <w:r>
        <w:rPr>
          <w:rFonts w:cstheme="minorHAnsi"/>
          <w:sz w:val="20"/>
          <w:szCs w:val="20"/>
          <w:lang w:val="en-US"/>
        </w:rPr>
        <w:t xml:space="preserve"> A549 cells expressing </w:t>
      </w:r>
      <w:proofErr w:type="spellStart"/>
      <w:r>
        <w:rPr>
          <w:rFonts w:cstheme="minorHAnsi"/>
          <w:sz w:val="20"/>
          <w:szCs w:val="20"/>
          <w:lang w:val="en-US"/>
        </w:rPr>
        <w:t>LifeAct</w:t>
      </w:r>
      <w:proofErr w:type="spellEnd"/>
      <w:r>
        <w:rPr>
          <w:rFonts w:cstheme="minorHAnsi"/>
          <w:sz w:val="20"/>
          <w:szCs w:val="20"/>
          <w:lang w:val="en-US"/>
        </w:rPr>
        <w:t xml:space="preserve">-GFP (cyan) were cultivated in top of immobilized </w:t>
      </w:r>
      <w:proofErr w:type="spellStart"/>
      <w:r>
        <w:rPr>
          <w:rFonts w:cstheme="minorHAnsi"/>
          <w:sz w:val="20"/>
          <w:szCs w:val="20"/>
          <w:lang w:val="en-US"/>
        </w:rPr>
        <w:t>DiD</w:t>
      </w:r>
      <w:proofErr w:type="spellEnd"/>
      <w:r>
        <w:rPr>
          <w:rFonts w:cstheme="minorHAnsi"/>
          <w:sz w:val="20"/>
          <w:szCs w:val="20"/>
          <w:lang w:val="en-US"/>
        </w:rPr>
        <w:t xml:space="preserve">-labelled IAV PR8 and imaged by TIRF.   </w:t>
      </w:r>
    </w:p>
    <w:p w:rsidR="008C45F2" w:rsidRPr="006174EB" w:rsidRDefault="008C45F2">
      <w:pPr>
        <w:rPr>
          <w:lang w:val="en-US"/>
        </w:rPr>
      </w:pPr>
    </w:p>
    <w:sectPr w:rsidR="008C45F2" w:rsidRPr="00617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EB"/>
    <w:rsid w:val="00034824"/>
    <w:rsid w:val="000373EF"/>
    <w:rsid w:val="0005580E"/>
    <w:rsid w:val="000604AE"/>
    <w:rsid w:val="00061EC6"/>
    <w:rsid w:val="00064344"/>
    <w:rsid w:val="00072ED9"/>
    <w:rsid w:val="0007498E"/>
    <w:rsid w:val="000757A9"/>
    <w:rsid w:val="000771A1"/>
    <w:rsid w:val="0008208B"/>
    <w:rsid w:val="00094D65"/>
    <w:rsid w:val="000A342B"/>
    <w:rsid w:val="000B1DC3"/>
    <w:rsid w:val="0010068D"/>
    <w:rsid w:val="00104C36"/>
    <w:rsid w:val="0010596A"/>
    <w:rsid w:val="00151CB1"/>
    <w:rsid w:val="00162E01"/>
    <w:rsid w:val="00165BB3"/>
    <w:rsid w:val="00166920"/>
    <w:rsid w:val="00171196"/>
    <w:rsid w:val="00176530"/>
    <w:rsid w:val="001A1319"/>
    <w:rsid w:val="001B014F"/>
    <w:rsid w:val="001C18A3"/>
    <w:rsid w:val="001C40B7"/>
    <w:rsid w:val="001C4276"/>
    <w:rsid w:val="001C6900"/>
    <w:rsid w:val="001D1064"/>
    <w:rsid w:val="001D6117"/>
    <w:rsid w:val="001E5B0E"/>
    <w:rsid w:val="001E6781"/>
    <w:rsid w:val="001F37B4"/>
    <w:rsid w:val="001F481A"/>
    <w:rsid w:val="00210BE3"/>
    <w:rsid w:val="002113A6"/>
    <w:rsid w:val="0023289A"/>
    <w:rsid w:val="002359F9"/>
    <w:rsid w:val="00257392"/>
    <w:rsid w:val="00261DA2"/>
    <w:rsid w:val="00267008"/>
    <w:rsid w:val="00270C8B"/>
    <w:rsid w:val="00273293"/>
    <w:rsid w:val="0027591E"/>
    <w:rsid w:val="00280C89"/>
    <w:rsid w:val="00285B06"/>
    <w:rsid w:val="0029532A"/>
    <w:rsid w:val="002A0E15"/>
    <w:rsid w:val="002F3EA4"/>
    <w:rsid w:val="002F4902"/>
    <w:rsid w:val="002F74EB"/>
    <w:rsid w:val="00312835"/>
    <w:rsid w:val="00316EC5"/>
    <w:rsid w:val="00324272"/>
    <w:rsid w:val="0032599F"/>
    <w:rsid w:val="00341010"/>
    <w:rsid w:val="0034310A"/>
    <w:rsid w:val="00346723"/>
    <w:rsid w:val="0035028E"/>
    <w:rsid w:val="003508FC"/>
    <w:rsid w:val="003511A6"/>
    <w:rsid w:val="003661A1"/>
    <w:rsid w:val="00376B19"/>
    <w:rsid w:val="003819DC"/>
    <w:rsid w:val="00385702"/>
    <w:rsid w:val="00396717"/>
    <w:rsid w:val="003D3CE6"/>
    <w:rsid w:val="003E5370"/>
    <w:rsid w:val="0043617F"/>
    <w:rsid w:val="0043797D"/>
    <w:rsid w:val="0046198A"/>
    <w:rsid w:val="00464BFD"/>
    <w:rsid w:val="00471B9E"/>
    <w:rsid w:val="0047453D"/>
    <w:rsid w:val="00474AD0"/>
    <w:rsid w:val="00491A9E"/>
    <w:rsid w:val="00497BCB"/>
    <w:rsid w:val="004A0BFA"/>
    <w:rsid w:val="004A716E"/>
    <w:rsid w:val="004B34EA"/>
    <w:rsid w:val="004B64C5"/>
    <w:rsid w:val="004C0929"/>
    <w:rsid w:val="004D3716"/>
    <w:rsid w:val="004D7E46"/>
    <w:rsid w:val="004F3EBE"/>
    <w:rsid w:val="00503679"/>
    <w:rsid w:val="00521854"/>
    <w:rsid w:val="00540CF9"/>
    <w:rsid w:val="00541199"/>
    <w:rsid w:val="00543BFF"/>
    <w:rsid w:val="0055143A"/>
    <w:rsid w:val="00552EBB"/>
    <w:rsid w:val="0055438A"/>
    <w:rsid w:val="00556757"/>
    <w:rsid w:val="0055714C"/>
    <w:rsid w:val="00564C21"/>
    <w:rsid w:val="00581E38"/>
    <w:rsid w:val="005A2FBA"/>
    <w:rsid w:val="005B000D"/>
    <w:rsid w:val="005B503C"/>
    <w:rsid w:val="005C5B77"/>
    <w:rsid w:val="005D1F19"/>
    <w:rsid w:val="005E06F6"/>
    <w:rsid w:val="00600FFD"/>
    <w:rsid w:val="006024E2"/>
    <w:rsid w:val="00611201"/>
    <w:rsid w:val="006174EB"/>
    <w:rsid w:val="006305A4"/>
    <w:rsid w:val="00633F21"/>
    <w:rsid w:val="00640E36"/>
    <w:rsid w:val="00642BFA"/>
    <w:rsid w:val="00645DD2"/>
    <w:rsid w:val="00653090"/>
    <w:rsid w:val="006551F1"/>
    <w:rsid w:val="00673704"/>
    <w:rsid w:val="0069492B"/>
    <w:rsid w:val="00696015"/>
    <w:rsid w:val="006A0EBC"/>
    <w:rsid w:val="006A6080"/>
    <w:rsid w:val="006B0897"/>
    <w:rsid w:val="006C274D"/>
    <w:rsid w:val="006C3EA5"/>
    <w:rsid w:val="006F6B19"/>
    <w:rsid w:val="007127CF"/>
    <w:rsid w:val="007306BC"/>
    <w:rsid w:val="0073401C"/>
    <w:rsid w:val="007356CA"/>
    <w:rsid w:val="0074786F"/>
    <w:rsid w:val="0075348C"/>
    <w:rsid w:val="00753C4F"/>
    <w:rsid w:val="0076312F"/>
    <w:rsid w:val="00763E16"/>
    <w:rsid w:val="00763F54"/>
    <w:rsid w:val="00773272"/>
    <w:rsid w:val="00780EEB"/>
    <w:rsid w:val="007816FB"/>
    <w:rsid w:val="007859AE"/>
    <w:rsid w:val="0079196C"/>
    <w:rsid w:val="00794A84"/>
    <w:rsid w:val="007953D4"/>
    <w:rsid w:val="007978E9"/>
    <w:rsid w:val="007A3644"/>
    <w:rsid w:val="007D46D1"/>
    <w:rsid w:val="007D7813"/>
    <w:rsid w:val="007E0616"/>
    <w:rsid w:val="007F3359"/>
    <w:rsid w:val="00800B29"/>
    <w:rsid w:val="0080335A"/>
    <w:rsid w:val="00806746"/>
    <w:rsid w:val="00830413"/>
    <w:rsid w:val="00832FAE"/>
    <w:rsid w:val="0083412C"/>
    <w:rsid w:val="00835AC4"/>
    <w:rsid w:val="00863B01"/>
    <w:rsid w:val="00873194"/>
    <w:rsid w:val="0088757F"/>
    <w:rsid w:val="00894D75"/>
    <w:rsid w:val="00897E74"/>
    <w:rsid w:val="008B0599"/>
    <w:rsid w:val="008C049D"/>
    <w:rsid w:val="008C45F2"/>
    <w:rsid w:val="008E46A2"/>
    <w:rsid w:val="008E4BB7"/>
    <w:rsid w:val="008F1912"/>
    <w:rsid w:val="008F3C0B"/>
    <w:rsid w:val="00904230"/>
    <w:rsid w:val="00907C85"/>
    <w:rsid w:val="00917659"/>
    <w:rsid w:val="009400D7"/>
    <w:rsid w:val="009525DC"/>
    <w:rsid w:val="00953B92"/>
    <w:rsid w:val="00956E91"/>
    <w:rsid w:val="00962240"/>
    <w:rsid w:val="009627BD"/>
    <w:rsid w:val="00990783"/>
    <w:rsid w:val="00990C4D"/>
    <w:rsid w:val="0099401A"/>
    <w:rsid w:val="009958F0"/>
    <w:rsid w:val="009A30F4"/>
    <w:rsid w:val="009A7E46"/>
    <w:rsid w:val="009B2328"/>
    <w:rsid w:val="009C6A71"/>
    <w:rsid w:val="009C724F"/>
    <w:rsid w:val="009E5D1F"/>
    <w:rsid w:val="009F1BC3"/>
    <w:rsid w:val="009F42AA"/>
    <w:rsid w:val="00A02D42"/>
    <w:rsid w:val="00A2697E"/>
    <w:rsid w:val="00A32DDF"/>
    <w:rsid w:val="00A552DF"/>
    <w:rsid w:val="00A73EED"/>
    <w:rsid w:val="00A92028"/>
    <w:rsid w:val="00A97C90"/>
    <w:rsid w:val="00AA06AC"/>
    <w:rsid w:val="00AB0978"/>
    <w:rsid w:val="00AC66C9"/>
    <w:rsid w:val="00AE7C0C"/>
    <w:rsid w:val="00B534AB"/>
    <w:rsid w:val="00B5422A"/>
    <w:rsid w:val="00B6028C"/>
    <w:rsid w:val="00BA2035"/>
    <w:rsid w:val="00BA276D"/>
    <w:rsid w:val="00BA708A"/>
    <w:rsid w:val="00BC2C5C"/>
    <w:rsid w:val="00BD401C"/>
    <w:rsid w:val="00BD5268"/>
    <w:rsid w:val="00C07B5F"/>
    <w:rsid w:val="00C17FD5"/>
    <w:rsid w:val="00C25E97"/>
    <w:rsid w:val="00C34B95"/>
    <w:rsid w:val="00C62B55"/>
    <w:rsid w:val="00C64F09"/>
    <w:rsid w:val="00CA1647"/>
    <w:rsid w:val="00CB08A4"/>
    <w:rsid w:val="00CB395E"/>
    <w:rsid w:val="00CC2DC3"/>
    <w:rsid w:val="00CD6C92"/>
    <w:rsid w:val="00D05365"/>
    <w:rsid w:val="00D22F80"/>
    <w:rsid w:val="00D23A1A"/>
    <w:rsid w:val="00D33A07"/>
    <w:rsid w:val="00D34C2E"/>
    <w:rsid w:val="00D34D9B"/>
    <w:rsid w:val="00D36BB0"/>
    <w:rsid w:val="00D411F0"/>
    <w:rsid w:val="00D54217"/>
    <w:rsid w:val="00D619BE"/>
    <w:rsid w:val="00D86A2A"/>
    <w:rsid w:val="00D93C12"/>
    <w:rsid w:val="00DB0674"/>
    <w:rsid w:val="00DC1210"/>
    <w:rsid w:val="00DC1B38"/>
    <w:rsid w:val="00DE5DBF"/>
    <w:rsid w:val="00E13FC7"/>
    <w:rsid w:val="00E209A5"/>
    <w:rsid w:val="00E220F8"/>
    <w:rsid w:val="00E343A7"/>
    <w:rsid w:val="00E3612F"/>
    <w:rsid w:val="00E41496"/>
    <w:rsid w:val="00E57B86"/>
    <w:rsid w:val="00E607D0"/>
    <w:rsid w:val="00EA6803"/>
    <w:rsid w:val="00EC5A25"/>
    <w:rsid w:val="00EC62C5"/>
    <w:rsid w:val="00ED70D8"/>
    <w:rsid w:val="00EF1F67"/>
    <w:rsid w:val="00EF336F"/>
    <w:rsid w:val="00F0002A"/>
    <w:rsid w:val="00F4209B"/>
    <w:rsid w:val="00F50C9D"/>
    <w:rsid w:val="00F57426"/>
    <w:rsid w:val="00F94D8F"/>
    <w:rsid w:val="00FB3FC5"/>
    <w:rsid w:val="00FB6113"/>
    <w:rsid w:val="00FE2980"/>
    <w:rsid w:val="00FE527A"/>
    <w:rsid w:val="00FE577F"/>
    <w:rsid w:val="00FE5C78"/>
    <w:rsid w:val="00FF2078"/>
    <w:rsid w:val="00FF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51AAA4"/>
  <w15:chartTrackingRefBased/>
  <w15:docId w15:val="{7A3B355C-5D4C-3E4A-851F-15FAEAF91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174EB"/>
    <w:pPr>
      <w:spacing w:after="160" w:line="259" w:lineRule="auto"/>
      <w:ind w:left="720"/>
      <w:contextualSpacing/>
    </w:pPr>
    <w:rPr>
      <w:kern w:val="0"/>
      <w:sz w:val="22"/>
      <w:szCs w:val="22"/>
      <w:lang w:val="de-DE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174EB"/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ieben</dc:creator>
  <cp:keywords/>
  <dc:description/>
  <cp:lastModifiedBy>Christian Sieben</cp:lastModifiedBy>
  <cp:revision>2</cp:revision>
  <dcterms:created xsi:type="dcterms:W3CDTF">2025-03-31T12:00:00Z</dcterms:created>
  <dcterms:modified xsi:type="dcterms:W3CDTF">2025-03-31T12:12:00Z</dcterms:modified>
</cp:coreProperties>
</file>